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46DB8" w14:textId="77777777" w:rsidR="00BB7910" w:rsidRPr="00BB7910" w:rsidRDefault="00BB7910" w:rsidP="00BB7910">
      <w:pPr>
        <w:rPr>
          <w:rFonts w:ascii="Cambria" w:hAnsi="Cambria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4"/>
        <w:gridCol w:w="1374"/>
        <w:gridCol w:w="2184"/>
        <w:gridCol w:w="2058"/>
        <w:gridCol w:w="2330"/>
      </w:tblGrid>
      <w:tr w:rsidR="004F080D" w:rsidRPr="00BB7910" w14:paraId="1DDC7F0B" w14:textId="77777777" w:rsidTr="004F08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20276" w14:textId="2C2C52B6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First 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</w:rPr>
              <w:t>a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uthor,</w:t>
            </w:r>
            <w:r w:rsidR="00E649A4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</w:rPr>
              <w:t>y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541CF" w14:textId="4D1ED7E6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Device</w:t>
            </w:r>
            <w:r w:rsidR="006800F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at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</w:rPr>
              <w:t>l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ocal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or r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emote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A6CFB" w14:textId="04EB981F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Task (</w:t>
            </w:r>
            <w:r w:rsidR="000A272A">
              <w:rPr>
                <w:rFonts w:ascii="Cambria" w:hAnsi="Cambria" w:cs="Arial"/>
                <w:color w:val="000000"/>
                <w:sz w:val="20"/>
                <w:szCs w:val="20"/>
              </w:rPr>
              <w:t>n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3974C" w14:textId="3784B6A9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Comparative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or c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ontrol 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</w:rPr>
              <w:t>g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roup(s) (</w:t>
            </w:r>
            <w:r w:rsidR="000A272A">
              <w:rPr>
                <w:rFonts w:ascii="Cambria" w:hAnsi="Cambria" w:cs="Arial"/>
                <w:color w:val="000000"/>
                <w:sz w:val="20"/>
                <w:szCs w:val="20"/>
              </w:rPr>
              <w:t>n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02EB5" w14:textId="36C88BA8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Primary 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</w:rPr>
              <w:t>f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indings</w:t>
            </w:r>
          </w:p>
        </w:tc>
      </w:tr>
      <w:tr w:rsidR="00BB7910" w:rsidRPr="00BB7910" w14:paraId="0B8CC6B5" w14:textId="77777777" w:rsidTr="004F08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27FB2" w14:textId="666DE3CF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Chinthammit</w:t>
            </w:r>
            <w:proofErr w:type="spellEnd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, 2014 [</w:t>
            </w:r>
            <w:r w:rsidR="0030220C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AB5BA9">
              <w:rPr>
                <w:rFonts w:ascii="Cambria" w:hAnsi="Cambria" w:cs="Arial"/>
                <w:color w:val="000000"/>
                <w:sz w:val="20"/>
                <w:szCs w:val="20"/>
              </w:rPr>
              <w:t>1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99A12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“</w:t>
            </w:r>
            <w:proofErr w:type="spell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Ghostman</w:t>
            </w:r>
            <w:proofErr w:type="spellEnd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” (</w:t>
            </w:r>
            <w:proofErr w:type="spell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Vuzix</w:t>
            </w:r>
            <w:proofErr w:type="spellEnd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Wrap 920AR) at both si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8662D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Remote tutor coached trainees on how to use chopsticks (6 trainees)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4AAB0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Face-to-face training given to control group trainees (6)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4C95A" w14:textId="77777777" w:rsidR="00BB7910" w:rsidRPr="00BB7910" w:rsidRDefault="00BB7910" w:rsidP="00BB7910">
            <w:pPr>
              <w:numPr>
                <w:ilvl w:val="0"/>
                <w:numId w:val="1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No significant difference for total skill errors (</w:t>
            </w:r>
            <w:r w:rsidRPr="00BB7910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=.54) or time to task completion between training methods (</w:t>
            </w:r>
            <w:r w:rsidRPr="00BB7910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=.75)</w:t>
            </w:r>
          </w:p>
          <w:p w14:paraId="327D4A01" w14:textId="77777777" w:rsidR="00BB7910" w:rsidRPr="00BB7910" w:rsidRDefault="00BB7910" w:rsidP="00BB7910">
            <w:pPr>
              <w:numPr>
                <w:ilvl w:val="0"/>
                <w:numId w:val="1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No significant difference in Likert scale ratings between training methods</w:t>
            </w:r>
          </w:p>
        </w:tc>
      </w:tr>
      <w:tr w:rsidR="00AB5BA9" w:rsidRPr="00BB7910" w14:paraId="4DECC7EF" w14:textId="77777777" w:rsidTr="004F08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41065" w14:textId="4334AB3C" w:rsidR="00AB5BA9" w:rsidRPr="00BB7910" w:rsidRDefault="00AB5BA9" w:rsidP="00BC46A9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Arial"/>
                <w:color w:val="000000"/>
                <w:sz w:val="20"/>
                <w:szCs w:val="20"/>
              </w:rPr>
              <w:t>Ramsingh</w:t>
            </w:r>
            <w:proofErr w:type="spellEnd"/>
            <w:r>
              <w:rPr>
                <w:rFonts w:ascii="Cambria" w:hAnsi="Cambria" w:cs="Arial"/>
                <w:color w:val="000000"/>
                <w:sz w:val="20"/>
                <w:szCs w:val="20"/>
              </w:rPr>
              <w:t>, 2019 [</w:t>
            </w:r>
            <w:r w:rsidR="0030220C">
              <w:rPr>
                <w:rFonts w:ascii="Cambria" w:hAnsi="Cambria" w:cs="Arial"/>
                <w:color w:val="000000"/>
                <w:sz w:val="20"/>
                <w:szCs w:val="20"/>
              </w:rPr>
              <w:t>64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5C868" w14:textId="4C95BE4B" w:rsidR="00AB5BA9" w:rsidRPr="00BB7910" w:rsidRDefault="00AB5BA9" w:rsidP="00BC46A9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AB5BA9">
              <w:rPr>
                <w:rFonts w:ascii="Cambria" w:hAnsi="Cambria" w:cs="Arial"/>
                <w:color w:val="000000"/>
                <w:sz w:val="20"/>
                <w:szCs w:val="20"/>
              </w:rPr>
              <w:t>iPhones with Vuforia Chalk app at both si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63632" w14:textId="4F25C081" w:rsidR="00AB5BA9" w:rsidRPr="00BB7910" w:rsidRDefault="00AB5BA9" w:rsidP="00BC46A9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AB5BA9">
              <w:rPr>
                <w:rFonts w:ascii="Cambria" w:hAnsi="Cambria" w:cs="Arial"/>
                <w:color w:val="000000"/>
                <w:sz w:val="20"/>
                <w:szCs w:val="20"/>
              </w:rPr>
              <w:t xml:space="preserve">Ultrasound-guided popliteal nerve block performed in Port-au-Prince, </w:t>
            </w:r>
            <w:proofErr w:type="gramStart"/>
            <w:r w:rsidRPr="00AB5BA9">
              <w:rPr>
                <w:rFonts w:ascii="Cambria" w:hAnsi="Cambria" w:cs="Arial"/>
                <w:color w:val="000000"/>
                <w:sz w:val="20"/>
                <w:szCs w:val="20"/>
              </w:rPr>
              <w:t>Haiti  with</w:t>
            </w:r>
            <w:proofErr w:type="gramEnd"/>
            <w:r w:rsidRPr="00AB5BA9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guidance from remote expert in Loma Linda, C</w:t>
            </w:r>
            <w:r w:rsidR="00D119B4">
              <w:rPr>
                <w:rFonts w:ascii="Cambria" w:hAnsi="Cambria" w:cs="Arial"/>
                <w:color w:val="000000"/>
                <w:sz w:val="20"/>
                <w:szCs w:val="20"/>
              </w:rPr>
              <w:t>alifornia, United States</w:t>
            </w:r>
            <w:r w:rsidRPr="00AB5BA9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(1 case)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9CBAC" w14:textId="459BE533" w:rsidR="00AB5BA9" w:rsidRPr="00BB7910" w:rsidRDefault="00AB5BA9" w:rsidP="00BC46A9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E1266" w14:textId="77777777" w:rsidR="00AB5BA9" w:rsidRDefault="00AB5BA9" w:rsidP="00BB7910">
            <w:pPr>
              <w:numPr>
                <w:ilvl w:val="0"/>
                <w:numId w:val="1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 xml:space="preserve">5/5 ratings given for communication and ultrasound </w:t>
            </w:r>
            <w:proofErr w:type="gramStart"/>
            <w:r>
              <w:rPr>
                <w:rFonts w:ascii="Cambria" w:hAnsi="Cambria" w:cs="Arial"/>
                <w:color w:val="000000"/>
                <w:sz w:val="20"/>
                <w:szCs w:val="20"/>
              </w:rPr>
              <w:t>interpretation</w:t>
            </w:r>
            <w:proofErr w:type="gramEnd"/>
          </w:p>
          <w:p w14:paraId="02673F1C" w14:textId="628A5487" w:rsidR="00AB5BA9" w:rsidRPr="00BB7910" w:rsidRDefault="00AB5BA9" w:rsidP="00BB7910">
            <w:pPr>
              <w:numPr>
                <w:ilvl w:val="0"/>
                <w:numId w:val="1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4/5 from local user for clarity of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>notations in identifying anatomy, 5/5 for probe placement</w:t>
            </w:r>
          </w:p>
        </w:tc>
      </w:tr>
      <w:tr w:rsidR="00BB7910" w:rsidRPr="00BB7910" w14:paraId="01ADE138" w14:textId="77777777" w:rsidTr="004F08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FC607" w14:textId="0245699E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Rojas-Muñoz, 2020 [</w:t>
            </w:r>
            <w:r w:rsidR="0030220C">
              <w:rPr>
                <w:rFonts w:ascii="Cambria" w:hAnsi="Cambria" w:cs="Arial"/>
                <w:color w:val="000000"/>
                <w:sz w:val="20"/>
                <w:szCs w:val="20"/>
              </w:rPr>
              <w:t>60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CBDD5" w14:textId="4F05D493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STAR</w:t>
            </w:r>
            <w:r w:rsidR="003701F7" w:rsidRPr="003701F7">
              <w:rPr>
                <w:rFonts w:ascii="Cambria" w:hAnsi="Cambria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HMD</w:t>
            </w:r>
            <w:r w:rsidR="003701F7" w:rsidRPr="003701F7">
              <w:rPr>
                <w:rFonts w:ascii="Cambria" w:hAnsi="Cambria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at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B4C33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Cricothyroidotomy performed by first responder with remote assistance and evaluation by expert surgeon (20 cases)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726BA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Audio-only telemonitoring group (20 cases)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5A47C" w14:textId="6FD9BB92" w:rsidR="00BB7910" w:rsidRPr="00BB7910" w:rsidRDefault="00BB7910" w:rsidP="00BB7910">
            <w:pPr>
              <w:numPr>
                <w:ilvl w:val="0"/>
                <w:numId w:val="2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HMD-</w:t>
            </w:r>
            <w:proofErr w:type="spell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STAR</w:t>
            </w:r>
            <w:r w:rsidR="00D46A1C" w:rsidRPr="00D46A1C">
              <w:rPr>
                <w:rFonts w:ascii="Cambria" w:hAnsi="Cambria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use increased scores across overall population (</w:t>
            </w:r>
            <w:r w:rsidRPr="00BB7910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=.01), low first responder experience (</w:t>
            </w:r>
            <w:r w:rsidRPr="00BB7910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=.01), and low procedure experience groups (</w:t>
            </w:r>
            <w:r w:rsidRPr="00BB7910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=.02)</w:t>
            </w:r>
          </w:p>
          <w:p w14:paraId="46A3E6B6" w14:textId="77777777" w:rsidR="00BB7910" w:rsidRPr="00BB7910" w:rsidRDefault="00BB7910" w:rsidP="00BB7910">
            <w:pPr>
              <w:numPr>
                <w:ilvl w:val="0"/>
                <w:numId w:val="2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Completion time not significantly different (</w:t>
            </w:r>
            <w:r w:rsidRPr="00BB7910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=.94)</w:t>
            </w:r>
          </w:p>
          <w:p w14:paraId="18D6C0C4" w14:textId="77777777" w:rsidR="00BB7910" w:rsidRPr="00BB7910" w:rsidRDefault="00BB7910" w:rsidP="00BB7910">
            <w:pPr>
              <w:numPr>
                <w:ilvl w:val="0"/>
                <w:numId w:val="2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Surveys show HMD-STAR group had more information to complete task and needed less time</w:t>
            </w:r>
          </w:p>
        </w:tc>
      </w:tr>
      <w:tr w:rsidR="00BB7910" w:rsidRPr="00BB7910" w14:paraId="3FFB66DB" w14:textId="77777777" w:rsidTr="004F08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5D5CC" w14:textId="24044AC9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*</w:t>
            </w:r>
            <w:proofErr w:type="spell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Cofano</w:t>
            </w:r>
            <w:proofErr w:type="spellEnd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, 2021 [</w:t>
            </w:r>
            <w:r w:rsidR="0030220C">
              <w:rPr>
                <w:rFonts w:ascii="Cambria" w:hAnsi="Cambria" w:cs="Arial"/>
                <w:color w:val="000000"/>
                <w:sz w:val="20"/>
                <w:szCs w:val="20"/>
              </w:rPr>
              <w:t>38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7AC49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Moverio</w:t>
            </w:r>
            <w:proofErr w:type="spellEnd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BT-300, BT-350, </w:t>
            </w:r>
            <w:proofErr w:type="spell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Vuzix</w:t>
            </w:r>
            <w:proofErr w:type="spellEnd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Blade, or Microsoft HoloLens at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92753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Lumbar arthrodesis performed by surgeons viewed by remote learners (12 cases)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6A2A8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B073D" w14:textId="77777777" w:rsidR="00BB7910" w:rsidRPr="00BB7910" w:rsidRDefault="00BB7910" w:rsidP="00BB7910">
            <w:pPr>
              <w:numPr>
                <w:ilvl w:val="0"/>
                <w:numId w:val="3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Positive feedback regarding ergonomy and comfort of </w:t>
            </w:r>
            <w:proofErr w:type="gram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device</w:t>
            </w:r>
            <w:proofErr w:type="gramEnd"/>
          </w:p>
          <w:p w14:paraId="25015A8C" w14:textId="77777777" w:rsidR="00BB7910" w:rsidRPr="00BB7910" w:rsidRDefault="00BB7910" w:rsidP="00BB7910">
            <w:pPr>
              <w:numPr>
                <w:ilvl w:val="0"/>
                <w:numId w:val="3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Surgeons saw utility of 3D 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lastRenderedPageBreak/>
              <w:t>reconstructions and telementoring</w:t>
            </w:r>
          </w:p>
        </w:tc>
      </w:tr>
      <w:tr w:rsidR="00BB7910" w:rsidRPr="00BB7910" w14:paraId="10C49BCF" w14:textId="77777777" w:rsidTr="004F08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5B52A" w14:textId="004136A1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lastRenderedPageBreak/>
              <w:t>Hassan, 2021 [</w:t>
            </w:r>
            <w:r w:rsidR="0030220C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  <w:r w:rsidR="00AB5BA9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3E712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Proximie</w:t>
            </w:r>
            <w:proofErr w:type="spellEnd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setup at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47D13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Endovascular neurosurgical procedures performed by local surgical fellow with remote guidance (8 cases)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F0C14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Cases done with on-site guidance (10)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F54B9" w14:textId="269609EB" w:rsidR="00BB7910" w:rsidRPr="00BB7910" w:rsidRDefault="00BB7910" w:rsidP="00BB7910">
            <w:pPr>
              <w:numPr>
                <w:ilvl w:val="0"/>
                <w:numId w:val="4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No complications</w:t>
            </w:r>
            <w:r w:rsidR="00AB5BA9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in experimental group</w:t>
            </w:r>
          </w:p>
          <w:p w14:paraId="7F0227FA" w14:textId="0D7213CB" w:rsidR="00BB7910" w:rsidRPr="00BB7910" w:rsidRDefault="00BB7910" w:rsidP="00BB7910">
            <w:pPr>
              <w:numPr>
                <w:ilvl w:val="0"/>
                <w:numId w:val="4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No significant difference in contrast use or fluoroscopy times (</w:t>
            </w:r>
            <w:r w:rsidRPr="00BB7910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=.38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and </w:t>
            </w:r>
            <w:r w:rsidRPr="00BB7910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=.85)</w:t>
            </w:r>
          </w:p>
        </w:tc>
      </w:tr>
      <w:tr w:rsidR="00BB7910" w:rsidRPr="00BB7910" w14:paraId="0E489190" w14:textId="77777777" w:rsidTr="004F08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9FC95" w14:textId="0DBCE786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El-</w:t>
            </w:r>
            <w:proofErr w:type="spell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Asmar</w:t>
            </w:r>
            <w:proofErr w:type="spellEnd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, 2021 [</w:t>
            </w:r>
            <w:r w:rsidR="0030220C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  <w:r w:rsidR="00AB5BA9">
              <w:rPr>
                <w:rFonts w:ascii="Cambria" w:hAnsi="Cambria" w:cs="Arial"/>
                <w:color w:val="000000"/>
                <w:sz w:val="20"/>
                <w:szCs w:val="20"/>
              </w:rPr>
              <w:t>6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BDCA8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Proximie</w:t>
            </w:r>
            <w:proofErr w:type="spellEnd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setup at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D14E4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Aquablation</w:t>
            </w:r>
            <w:proofErr w:type="spellEnd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procedures performed at local site by surgeon with remote guidance (21 cases)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72C0C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Cases done with on-site guidance (38)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18B31" w14:textId="77777777" w:rsidR="00BB7910" w:rsidRPr="00BB7910" w:rsidRDefault="00BB7910" w:rsidP="00BB7910">
            <w:pPr>
              <w:numPr>
                <w:ilvl w:val="0"/>
                <w:numId w:val="5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Experimental group had significantly increased general anesthesia use (</w:t>
            </w:r>
            <w:r w:rsidRPr="00BB7910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&lt;.001)</w:t>
            </w:r>
          </w:p>
          <w:p w14:paraId="0E55D7E8" w14:textId="77777777" w:rsidR="00BB7910" w:rsidRPr="00BB7910" w:rsidRDefault="00BB7910" w:rsidP="00BB7910">
            <w:pPr>
              <w:numPr>
                <w:ilvl w:val="0"/>
                <w:numId w:val="5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No significant differences in length of stay, re-hospitalization rates and 3-month adverse events</w:t>
            </w:r>
          </w:p>
        </w:tc>
      </w:tr>
      <w:tr w:rsidR="00BB7910" w:rsidRPr="00BB7910" w14:paraId="2DA4FADF" w14:textId="77777777" w:rsidTr="004F08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4F039" w14:textId="6DA46A66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Greenfield, 2018 [</w:t>
            </w:r>
            <w:r w:rsidR="0030220C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  <w:r w:rsidR="00DE4900">
              <w:rPr>
                <w:rFonts w:ascii="Cambria" w:hAnsi="Cambria" w:cs="Arial"/>
                <w:color w:val="000000"/>
                <w:sz w:val="20"/>
                <w:szCs w:val="20"/>
              </w:rPr>
              <w:t>7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062F3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Proximie</w:t>
            </w:r>
            <w:proofErr w:type="spellEnd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setup at remote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0A626" w14:textId="1A25D75F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Hand reconstruction by surgeon in Gaza, Palestine with remote guidance from Beirut, Lebanon (1 case)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2B72C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A1C1A" w14:textId="51F97C0D" w:rsidR="00BB7910" w:rsidRPr="00BB7910" w:rsidRDefault="00D46A1C" w:rsidP="00BB7910">
            <w:pPr>
              <w:numPr>
                <w:ilvl w:val="0"/>
                <w:numId w:val="6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P</w:t>
            </w:r>
            <w:r w:rsidR="00BB7910" w:rsidRPr="00BB7910">
              <w:rPr>
                <w:rFonts w:ascii="Cambria" w:hAnsi="Cambria" w:cs="Arial"/>
                <w:color w:val="000000"/>
                <w:sz w:val="20"/>
                <w:szCs w:val="20"/>
              </w:rPr>
              <w:t>latform is reproducible and can benefit areas with little specialized care</w:t>
            </w:r>
          </w:p>
        </w:tc>
      </w:tr>
      <w:tr w:rsidR="00BB7910" w:rsidRPr="00BB7910" w14:paraId="38240B49" w14:textId="77777777" w:rsidTr="004F08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9064B" w14:textId="4C9439E0" w:rsidR="00BB7910" w:rsidRPr="00BB7910" w:rsidRDefault="0030220C" w:rsidP="00BC46A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Ponce,</w:t>
            </w:r>
            <w:r w:rsidR="00BB7910"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2014 [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>35</w:t>
            </w:r>
            <w:r w:rsidR="00BB7910" w:rsidRPr="00BB7910">
              <w:rPr>
                <w:rFonts w:ascii="Cambria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33772" w14:textId="2F15E7A0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VIPAAR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at both sites and Google Glass at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30634" w14:textId="6CD26AE5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Total shoulder replacement by local surgeon in Birmingham, A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</w:rPr>
              <w:t>labama</w:t>
            </w:r>
            <w:r w:rsidR="0030220C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with remote consultation from Atlanta, G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</w:rPr>
              <w:t>eorgia</w:t>
            </w:r>
            <w:r w:rsidR="0030220C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(1 case)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1C10D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Local surgeon’s usual operating time without remote interaction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7C021" w14:textId="77777777" w:rsidR="00BB7910" w:rsidRPr="00BB7910" w:rsidRDefault="00BB7910" w:rsidP="00BB7910">
            <w:pPr>
              <w:numPr>
                <w:ilvl w:val="0"/>
                <w:numId w:val="7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Patient’s function scores significantly improved on two different </w:t>
            </w:r>
            <w:proofErr w:type="gram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scales</w:t>
            </w:r>
            <w:proofErr w:type="gramEnd"/>
          </w:p>
          <w:p w14:paraId="09E27281" w14:textId="77777777" w:rsidR="00BB7910" w:rsidRPr="00BB7910" w:rsidRDefault="00BB7910" w:rsidP="00BB7910">
            <w:pPr>
              <w:numPr>
                <w:ilvl w:val="0"/>
                <w:numId w:val="7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Operative time is 45 minutes longer than </w:t>
            </w:r>
            <w:proofErr w:type="gram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average</w:t>
            </w:r>
            <w:proofErr w:type="gramEnd"/>
          </w:p>
          <w:p w14:paraId="4F4F8166" w14:textId="77777777" w:rsidR="00BB7910" w:rsidRPr="00BB7910" w:rsidRDefault="00BB7910" w:rsidP="00BB7910">
            <w:pPr>
              <w:numPr>
                <w:ilvl w:val="0"/>
                <w:numId w:val="7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Surgeons discuss need for improved battery life, image and sound quality before device can become practical</w:t>
            </w:r>
          </w:p>
        </w:tc>
      </w:tr>
      <w:tr w:rsidR="00BB7910" w:rsidRPr="00BB7910" w14:paraId="455D5CB7" w14:textId="77777777" w:rsidTr="004F08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1B234" w14:textId="7FA88418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*Vyas, 2020 [</w:t>
            </w:r>
            <w:r w:rsidR="0030220C">
              <w:rPr>
                <w:rFonts w:ascii="Cambria" w:hAnsi="Cambria" w:cs="Arial"/>
                <w:color w:val="000000"/>
                <w:sz w:val="20"/>
                <w:szCs w:val="20"/>
              </w:rPr>
              <w:t>52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E680E" w14:textId="6BBE9A1B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VIPAR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setup at remote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AC1E5" w14:textId="45C10D3E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Cleft lip repairs by surgeons </w:t>
            </w:r>
            <w:r w:rsidR="00D119B4">
              <w:rPr>
                <w:rFonts w:ascii="Cambria" w:hAnsi="Cambria" w:cs="Arial"/>
                <w:color w:val="000000"/>
                <w:sz w:val="20"/>
                <w:szCs w:val="20"/>
              </w:rPr>
              <w:t xml:space="preserve">in Peru 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with guidance from</w:t>
            </w:r>
            <w:r w:rsidR="00D119B4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California, U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</w:rPr>
              <w:t>nited States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(17 cases)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D3BBE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On-site cleft lip repair operations done by same individuals with in-person guidance (26)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9C1C9" w14:textId="77777777" w:rsidR="00BB7910" w:rsidRPr="00BB7910" w:rsidRDefault="00BB7910" w:rsidP="00BB7910">
            <w:pPr>
              <w:numPr>
                <w:ilvl w:val="0"/>
                <w:numId w:val="8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Only 1 post-op complication following a remote repair at 30-month </w:t>
            </w:r>
            <w:proofErr w:type="gram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follow-up</w:t>
            </w:r>
            <w:proofErr w:type="gramEnd"/>
          </w:p>
          <w:p w14:paraId="698C2D16" w14:textId="77777777" w:rsidR="00BB7910" w:rsidRPr="00BB7910" w:rsidRDefault="00BB7910" w:rsidP="00BB7910">
            <w:pPr>
              <w:numPr>
                <w:ilvl w:val="0"/>
                <w:numId w:val="8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In-person visits preferentially improved 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lastRenderedPageBreak/>
              <w:t xml:space="preserve">preoperative aspects, technique, and intraoperative decision </w:t>
            </w:r>
            <w:proofErr w:type="gram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making</w:t>
            </w:r>
            <w:proofErr w:type="gramEnd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 </w:t>
            </w:r>
          </w:p>
          <w:p w14:paraId="41AA8281" w14:textId="77777777" w:rsidR="00BB7910" w:rsidRPr="00BB7910" w:rsidRDefault="00BB7910" w:rsidP="00BB7910">
            <w:pPr>
              <w:numPr>
                <w:ilvl w:val="0"/>
                <w:numId w:val="8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Remote sessions better for anatomy understanding and operative efficiency</w:t>
            </w:r>
          </w:p>
        </w:tc>
      </w:tr>
      <w:tr w:rsidR="00BB7910" w:rsidRPr="00BB7910" w14:paraId="5A185645" w14:textId="77777777" w:rsidTr="004F08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AA7C2" w14:textId="0521073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lastRenderedPageBreak/>
              <w:t>*Davis, 2017 [</w:t>
            </w:r>
            <w:r w:rsidR="00DE4900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  <w:r w:rsidR="0030220C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277B1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VIPAR setup at remote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6C6AC" w14:textId="62B8E081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Pediatric neurosurgery procedure by surgeon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in Vietnam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with guidance from Birmingham, A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</w:rPr>
              <w:t>labama, United States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(1 case)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09A9E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8429D" w14:textId="1B41F645" w:rsidR="00BB7910" w:rsidRPr="00BB7910" w:rsidRDefault="00BB7910" w:rsidP="00BB7910">
            <w:pPr>
              <w:numPr>
                <w:ilvl w:val="0"/>
                <w:numId w:val="9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Video delay ranged 93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to 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391 msec relative to </w:t>
            </w:r>
            <w:proofErr w:type="gram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audio</w:t>
            </w:r>
            <w:proofErr w:type="gramEnd"/>
          </w:p>
          <w:p w14:paraId="3F90691D" w14:textId="77777777" w:rsidR="00BB7910" w:rsidRPr="00BB7910" w:rsidRDefault="00BB7910" w:rsidP="00BB7910">
            <w:pPr>
              <w:numPr>
                <w:ilvl w:val="0"/>
                <w:numId w:val="9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Both local and remote surgeons rated system to improve procedural safety and efficiency</w:t>
            </w:r>
          </w:p>
          <w:p w14:paraId="221D537B" w14:textId="5A85BE73" w:rsidR="00BB7910" w:rsidRPr="00BB7910" w:rsidRDefault="00BB7910" w:rsidP="00BB7910">
            <w:pPr>
              <w:numPr>
                <w:ilvl w:val="0"/>
                <w:numId w:val="9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Cost per calendar year estimated to be 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</w:rPr>
              <w:t xml:space="preserve">US 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$14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</w:rPr>
              <w:t>,900</w:t>
            </w:r>
          </w:p>
        </w:tc>
      </w:tr>
      <w:tr w:rsidR="00BB7910" w:rsidRPr="00BB7910" w14:paraId="22CD75D5" w14:textId="77777777" w:rsidTr="004F08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284EE" w14:textId="78860D9B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Liu, 2021 [</w:t>
            </w:r>
            <w:r w:rsidR="001230C1">
              <w:rPr>
                <w:rFonts w:ascii="Cambria" w:hAnsi="Cambria" w:cs="Arial"/>
                <w:color w:val="000000"/>
                <w:sz w:val="20"/>
                <w:szCs w:val="20"/>
              </w:rPr>
              <w:t>39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2A5EE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Microsoft HoloLens at local site</w:t>
            </w:r>
          </w:p>
          <w:p w14:paraId="0BC484E3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AC1C0" w14:textId="125B72F1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Skin grafting and fasciotomy on rabbit model by trainee in Anhui, China with remote guidance from Columbus, O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</w:rPr>
              <w:t>hio, United States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(1 case)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78897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FD849" w14:textId="77777777" w:rsidR="00BB7910" w:rsidRPr="00BB7910" w:rsidRDefault="00BB7910" w:rsidP="00BB7910">
            <w:pPr>
              <w:numPr>
                <w:ilvl w:val="0"/>
                <w:numId w:val="10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Customized scalpel tracker and module allowed for tracking accuracy better than 2 </w:t>
            </w:r>
            <w:proofErr w:type="gram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mm</w:t>
            </w:r>
            <w:proofErr w:type="gramEnd"/>
          </w:p>
          <w:p w14:paraId="31B90A50" w14:textId="77777777" w:rsidR="00BB7910" w:rsidRPr="00BB7910" w:rsidRDefault="00BB7910" w:rsidP="00BB7910">
            <w:pPr>
              <w:numPr>
                <w:ilvl w:val="0"/>
                <w:numId w:val="10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Overall deviation between tracked and guided position on flat surface is less than 2.5 mm</w:t>
            </w:r>
          </w:p>
        </w:tc>
      </w:tr>
      <w:tr w:rsidR="00AB5BA9" w:rsidRPr="00BB7910" w14:paraId="252B5574" w14:textId="77777777" w:rsidTr="004F08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E7F06" w14:textId="775347C2" w:rsidR="00AB5BA9" w:rsidRPr="00BB7910" w:rsidRDefault="001230C1" w:rsidP="00BC46A9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V</w:t>
            </w:r>
            <w:r w:rsidR="00AB5BA9">
              <w:rPr>
                <w:rFonts w:ascii="Cambria" w:hAnsi="Cambria" w:cs="Arial"/>
                <w:color w:val="000000"/>
                <w:sz w:val="20"/>
                <w:szCs w:val="20"/>
              </w:rPr>
              <w:t xml:space="preserve">an der </w:t>
            </w:r>
            <w:proofErr w:type="spellStart"/>
            <w:r w:rsidR="00AB5BA9">
              <w:rPr>
                <w:rFonts w:ascii="Cambria" w:hAnsi="Cambria" w:cs="Arial"/>
                <w:color w:val="000000"/>
                <w:sz w:val="20"/>
                <w:szCs w:val="20"/>
              </w:rPr>
              <w:t>Putten</w:t>
            </w:r>
            <w:proofErr w:type="spellEnd"/>
            <w:r w:rsidR="00AB5BA9">
              <w:rPr>
                <w:rFonts w:ascii="Cambria" w:hAnsi="Cambria" w:cs="Arial"/>
                <w:color w:val="000000"/>
                <w:sz w:val="20"/>
                <w:szCs w:val="20"/>
              </w:rPr>
              <w:t>, 2022</w:t>
            </w:r>
            <w:r w:rsidR="00DE490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>46</w:t>
            </w:r>
            <w:r w:rsidR="00DE4900">
              <w:rPr>
                <w:rFonts w:ascii="Cambria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BB276" w14:textId="38E5BA0E" w:rsidR="00AB5BA9" w:rsidRPr="00BB7910" w:rsidRDefault="00AB5BA9" w:rsidP="00BC46A9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Microsoft HoloLens 2 at both si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A5C4A" w14:textId="0B84B3CE" w:rsidR="00AB5BA9" w:rsidRPr="00BB7910" w:rsidRDefault="00AB5BA9" w:rsidP="00BC46A9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AB5BA9">
              <w:rPr>
                <w:rFonts w:ascii="Cambria" w:hAnsi="Cambria" w:cs="Arial"/>
                <w:color w:val="000000"/>
                <w:sz w:val="20"/>
                <w:szCs w:val="20"/>
              </w:rPr>
              <w:t xml:space="preserve">Unplanned 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 xml:space="preserve">implant insertion </w:t>
            </w:r>
            <w:r w:rsidRPr="00AB5BA9">
              <w:rPr>
                <w:rFonts w:ascii="Cambria" w:hAnsi="Cambria" w:cs="Arial"/>
                <w:color w:val="000000"/>
                <w:sz w:val="20"/>
                <w:szCs w:val="20"/>
              </w:rPr>
              <w:t>during total knee arthroplasty with remote guidance from a remote product manager (1 case)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373CD" w14:textId="7450BF1E" w:rsidR="00AB5BA9" w:rsidRPr="00BB7910" w:rsidRDefault="00AB5BA9" w:rsidP="00BC46A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E4F0C" w14:textId="4D965BFE" w:rsidR="00AB5BA9" w:rsidRPr="00BB7910" w:rsidRDefault="00AB5BA9" w:rsidP="00BB7910">
            <w:pPr>
              <w:numPr>
                <w:ilvl w:val="0"/>
                <w:numId w:val="10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 xml:space="preserve">Patient recovered without complications </w:t>
            </w:r>
          </w:p>
        </w:tc>
      </w:tr>
      <w:tr w:rsidR="00BB7910" w:rsidRPr="00BB7910" w14:paraId="66A48349" w14:textId="77777777" w:rsidTr="004F08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E2CE4" w14:textId="73A211C6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*Andersen, 2017 [</w:t>
            </w:r>
            <w:r w:rsidR="001230C1">
              <w:rPr>
                <w:rFonts w:ascii="Cambria" w:hAnsi="Cambria" w:cs="Arial"/>
                <w:color w:val="000000"/>
                <w:sz w:val="20"/>
                <w:szCs w:val="20"/>
              </w:rPr>
              <w:t>6</w:t>
            </w:r>
            <w:r w:rsidR="00DE4900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D0FBA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STAR at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137CC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Placement of adhesives on would-be incision ports, followed by abdominal incisions on model by students with remote guidance (10 students)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67628" w14:textId="77777777" w:rsidR="00BB7910" w:rsidRPr="00BB7910" w:rsidRDefault="00BB7910" w:rsidP="00BC46A9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Group with traditional </w:t>
            </w:r>
            <w:proofErr w:type="spellStart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telestration</w:t>
            </w:r>
            <w:proofErr w:type="spellEnd"/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, where monitor is placed outside of surgical field (10)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FCFD9" w14:textId="77777777" w:rsidR="00BB7910" w:rsidRPr="00BB7910" w:rsidRDefault="00BB7910" w:rsidP="00BB7910">
            <w:pPr>
              <w:pStyle w:val="NormalWeb"/>
              <w:numPr>
                <w:ilvl w:val="0"/>
                <w:numId w:val="11"/>
              </w:numPr>
              <w:tabs>
                <w:tab w:val="clear" w:pos="360"/>
                <w:tab w:val="num" w:pos="698"/>
              </w:tabs>
              <w:spacing w:before="0" w:beforeAutospacing="0" w:after="0" w:afterAutospacing="0"/>
              <w:ind w:left="428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Experimental group had lower placement error (</w:t>
            </w:r>
            <w:r w:rsidRPr="00BB7910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&lt;.01) and less focus shifts (</w:t>
            </w:r>
            <w:r w:rsidRPr="00BB7910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&lt;.001)</w:t>
            </w:r>
          </w:p>
          <w:p w14:paraId="31D58037" w14:textId="77777777" w:rsidR="00BB7910" w:rsidRPr="00BB7910" w:rsidRDefault="00BB7910" w:rsidP="00BB7910">
            <w:pPr>
              <w:pStyle w:val="NormalWeb"/>
              <w:numPr>
                <w:ilvl w:val="0"/>
                <w:numId w:val="11"/>
              </w:numPr>
              <w:tabs>
                <w:tab w:val="clear" w:pos="360"/>
                <w:tab w:val="num" w:pos="698"/>
              </w:tabs>
              <w:spacing w:before="0" w:beforeAutospacing="0" w:after="0" w:afterAutospacing="0"/>
              <w:ind w:left="428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Experiment group was slower but not significant (</w:t>
            </w:r>
            <w:r w:rsidRPr="00BB7910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=.17)</w:t>
            </w:r>
          </w:p>
        </w:tc>
      </w:tr>
      <w:tr w:rsidR="00DE4900" w:rsidRPr="00BB7910" w14:paraId="545524DE" w14:textId="77777777" w:rsidTr="004F08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3BC58" w14:textId="4A1A0E8A" w:rsidR="00DE4900" w:rsidRPr="00BB7910" w:rsidRDefault="00DE4900" w:rsidP="00DE490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*Andersen, 2019 [</w:t>
            </w:r>
            <w:r w:rsidR="001230C1">
              <w:rPr>
                <w:rFonts w:ascii="Cambria" w:hAnsi="Cambria" w:cs="Arial"/>
                <w:color w:val="000000"/>
                <w:sz w:val="20"/>
                <w:szCs w:val="20"/>
              </w:rPr>
              <w:t>59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D5F9F" w14:textId="534640B3" w:rsidR="00DE4900" w:rsidRPr="00BB7910" w:rsidRDefault="00DE4900" w:rsidP="00DE490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STAR at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A46ED" w14:textId="35F5E015" w:rsidR="00DE4900" w:rsidRPr="00BB7910" w:rsidRDefault="00DE4900" w:rsidP="00DE490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AB5BA9">
              <w:rPr>
                <w:rFonts w:ascii="Cambria" w:hAnsi="Cambria" w:cs="Arial"/>
                <w:color w:val="000000"/>
                <w:sz w:val="20"/>
                <w:szCs w:val="20"/>
              </w:rPr>
              <w:t>Cricothyroidotomy performed by untrained student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>s</w:t>
            </w:r>
            <w:r w:rsidRPr="00AB5BA9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</w:t>
            </w:r>
            <w:r w:rsidRPr="00AB5BA9">
              <w:rPr>
                <w:rFonts w:ascii="Cambria" w:hAnsi="Cambria" w:cs="Arial"/>
                <w:color w:val="000000"/>
                <w:sz w:val="20"/>
                <w:szCs w:val="20"/>
              </w:rPr>
              <w:lastRenderedPageBreak/>
              <w:t>with remote assistance by expert and access to offline references of future steps (10 students)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FEF26" w14:textId="5AA1DCAA" w:rsidR="00DE4900" w:rsidRPr="00BB7910" w:rsidRDefault="00DE4900" w:rsidP="00DE490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AB5BA9">
              <w:rPr>
                <w:rFonts w:ascii="Cambria" w:hAnsi="Cambria" w:cs="Arial"/>
                <w:color w:val="000000"/>
                <w:sz w:val="20"/>
                <w:szCs w:val="20"/>
              </w:rPr>
              <w:lastRenderedPageBreak/>
              <w:t xml:space="preserve">Group with traditional </w:t>
            </w:r>
            <w:proofErr w:type="spellStart"/>
            <w:r w:rsidRPr="00AB5BA9">
              <w:rPr>
                <w:rFonts w:ascii="Cambria" w:hAnsi="Cambria" w:cs="Arial"/>
                <w:color w:val="000000"/>
                <w:sz w:val="20"/>
                <w:szCs w:val="20"/>
              </w:rPr>
              <w:t>telestration</w:t>
            </w:r>
            <w:proofErr w:type="spellEnd"/>
            <w:r w:rsidRPr="00AB5BA9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B55EE" w14:textId="77777777" w:rsidR="00DE4900" w:rsidRDefault="00DE4900" w:rsidP="00DE4900">
            <w:pPr>
              <w:numPr>
                <w:ilvl w:val="0"/>
                <w:numId w:val="12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Idle time ratio for STAR group was 48% less (</w:t>
            </w:r>
            <w:r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>&lt;.001)</w:t>
            </w:r>
          </w:p>
          <w:p w14:paraId="783C3BB6" w14:textId="77777777" w:rsidR="00DE4900" w:rsidRDefault="00DE4900" w:rsidP="00DE4900">
            <w:pPr>
              <w:numPr>
                <w:ilvl w:val="0"/>
                <w:numId w:val="12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lastRenderedPageBreak/>
              <w:t>STAR group had 26% less recall error (</w:t>
            </w:r>
            <w:r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>=0.04)</w:t>
            </w:r>
          </w:p>
          <w:p w14:paraId="53468B26" w14:textId="39CBB46C" w:rsidR="00DE4900" w:rsidRPr="00BB7910" w:rsidRDefault="00DE4900" w:rsidP="00DE4900">
            <w:pPr>
              <w:numPr>
                <w:ilvl w:val="0"/>
                <w:numId w:val="12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 xml:space="preserve">Performance of STAR group was rated 10% higher (two raters, both </w:t>
            </w:r>
            <w:r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>&lt;0.5)</w:t>
            </w:r>
          </w:p>
        </w:tc>
      </w:tr>
      <w:tr w:rsidR="00DE4900" w:rsidRPr="00BB7910" w14:paraId="7E3B7AE3" w14:textId="77777777" w:rsidTr="004F08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D8865" w14:textId="0C52F102" w:rsidR="00DE4900" w:rsidRPr="00BB7910" w:rsidRDefault="00DE4900" w:rsidP="00DE4900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lastRenderedPageBreak/>
              <w:t>*Rojas-Muñoz, 2019 [</w:t>
            </w:r>
            <w:r w:rsidR="001230C1">
              <w:rPr>
                <w:rFonts w:ascii="Cambria" w:hAnsi="Cambria" w:cs="Arial"/>
                <w:color w:val="000000"/>
                <w:sz w:val="20"/>
                <w:szCs w:val="20"/>
              </w:rPr>
              <w:t>61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674B7" w14:textId="77777777" w:rsidR="00DE4900" w:rsidRPr="00BB7910" w:rsidRDefault="00DE4900" w:rsidP="00DE4900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STAR with HMD at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86B24" w14:textId="77777777" w:rsidR="00DE4900" w:rsidRPr="00BB7910" w:rsidRDefault="00DE4900" w:rsidP="00DE4900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Anatomical marking and abdominal incisions on model by medical students with remote guidance (12 students)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33C0A" w14:textId="77777777" w:rsidR="00DE4900" w:rsidRPr="00BB7910" w:rsidRDefault="00DE4900" w:rsidP="00DE4900">
            <w:pPr>
              <w:rPr>
                <w:rFonts w:ascii="Cambria" w:hAnsi="Cambria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Group with STAR but without HMD (8)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31E0E" w14:textId="77777777" w:rsidR="00DE4900" w:rsidRPr="00BB7910" w:rsidRDefault="00DE4900" w:rsidP="00DE4900">
            <w:pPr>
              <w:numPr>
                <w:ilvl w:val="0"/>
                <w:numId w:val="12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HMD group had fewer placement errors (</w:t>
            </w:r>
            <w:r w:rsidRPr="00BB7910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&lt;.001; </w:t>
            </w:r>
            <w:r w:rsidRPr="00BB7910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=.01) and focus shifts (</w:t>
            </w:r>
            <w:r w:rsidRPr="00BB7910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&lt;.001, </w:t>
            </w:r>
            <w:r w:rsidRPr="00BB7910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=.004) and took more time (</w:t>
            </w:r>
            <w:r w:rsidRPr="00BB7910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 xml:space="preserve">&lt;.001, </w:t>
            </w:r>
            <w:r w:rsidRPr="00BB7910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=.01)</w:t>
            </w:r>
          </w:p>
          <w:p w14:paraId="6924D16E" w14:textId="77777777" w:rsidR="00DE4900" w:rsidRPr="00BB7910" w:rsidRDefault="00DE4900" w:rsidP="00DE4900">
            <w:pPr>
              <w:numPr>
                <w:ilvl w:val="0"/>
                <w:numId w:val="12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Control group had several tablet collisions (3.8 to 4.8 times across two tasks)</w:t>
            </w:r>
          </w:p>
          <w:p w14:paraId="44835AB4" w14:textId="77777777" w:rsidR="00DE4900" w:rsidRPr="00BB7910" w:rsidRDefault="00DE4900" w:rsidP="00DE4900">
            <w:pPr>
              <w:numPr>
                <w:ilvl w:val="0"/>
                <w:numId w:val="12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BB7910">
              <w:rPr>
                <w:rFonts w:ascii="Cambria" w:hAnsi="Cambria" w:cs="Arial"/>
                <w:color w:val="000000"/>
                <w:sz w:val="20"/>
                <w:szCs w:val="20"/>
              </w:rPr>
              <w:t>Mostly positive survey ratings for ease, efficiency, and usefulness but with concerns about comfort and limited field of vision</w:t>
            </w:r>
          </w:p>
        </w:tc>
      </w:tr>
      <w:tr w:rsidR="00DE4900" w:rsidRPr="00BB7910" w14:paraId="00CC36A7" w14:textId="77777777" w:rsidTr="004F08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8930A" w14:textId="6B49B1D6" w:rsidR="00DE4900" w:rsidRDefault="00DE4900" w:rsidP="00DE490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Zhang, 2022 [</w:t>
            </w:r>
            <w:r w:rsidR="001230C1">
              <w:rPr>
                <w:rFonts w:ascii="Cambria" w:hAnsi="Cambria" w:cs="Arial"/>
                <w:color w:val="000000"/>
                <w:sz w:val="20"/>
                <w:szCs w:val="20"/>
              </w:rPr>
              <w:t>68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DE3D7" w14:textId="17ACD3AB" w:rsidR="00DE4900" w:rsidRDefault="00DE4900" w:rsidP="00DE490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 xml:space="preserve">Co-axial </w:t>
            </w:r>
            <w:r w:rsidR="00D119B4">
              <w:rPr>
                <w:rFonts w:ascii="Cambria" w:hAnsi="Cambria" w:cs="Arial"/>
                <w:color w:val="000000"/>
                <w:sz w:val="20"/>
                <w:szCs w:val="20"/>
              </w:rPr>
              <w:t>p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 xml:space="preserve">rojective </w:t>
            </w:r>
            <w:r w:rsidR="00D119B4">
              <w:rPr>
                <w:rFonts w:ascii="Cambria" w:hAnsi="Cambria" w:cs="Arial"/>
                <w:color w:val="000000"/>
                <w:sz w:val="20"/>
                <w:szCs w:val="20"/>
              </w:rPr>
              <w:t>i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 xml:space="preserve">maging </w:t>
            </w:r>
            <w:r w:rsidR="00D119B4">
              <w:rPr>
                <w:rFonts w:ascii="Cambria" w:hAnsi="Cambria" w:cs="Arial"/>
                <w:color w:val="000000"/>
                <w:sz w:val="20"/>
                <w:szCs w:val="20"/>
              </w:rPr>
              <w:t>s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>ystem at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A7696" w14:textId="10A8232F" w:rsidR="00DE4900" w:rsidRPr="00AB5BA9" w:rsidRDefault="00DE4900" w:rsidP="00DE490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Skin cancer surgery simulation performed by untrained user in Anhui, China with remote assistance from expert in Columbus, Ohio</w:t>
            </w:r>
            <w:r w:rsidR="00D46A1C">
              <w:rPr>
                <w:rFonts w:ascii="Cambria" w:hAnsi="Cambria" w:cs="Arial"/>
                <w:color w:val="000000"/>
                <w:sz w:val="20"/>
                <w:szCs w:val="20"/>
              </w:rPr>
              <w:t>, United States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 xml:space="preserve"> (3 trainees)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43D46" w14:textId="4B1DCD47" w:rsidR="00DE4900" w:rsidRPr="00AB5BA9" w:rsidRDefault="00DE4900" w:rsidP="00DE490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 xml:space="preserve">Group with traditional </w:t>
            </w:r>
            <w:proofErr w:type="spellStart"/>
            <w:r>
              <w:rPr>
                <w:rFonts w:ascii="Cambria" w:hAnsi="Cambria" w:cs="Arial"/>
                <w:color w:val="000000"/>
                <w:sz w:val="20"/>
                <w:szCs w:val="20"/>
              </w:rPr>
              <w:t>telestration</w:t>
            </w:r>
            <w:proofErr w:type="spellEnd"/>
            <w:r>
              <w:rPr>
                <w:rFonts w:ascii="Cambria" w:hAnsi="Cambria" w:cs="Arial"/>
                <w:color w:val="000000"/>
                <w:sz w:val="20"/>
                <w:szCs w:val="20"/>
              </w:rPr>
              <w:t xml:space="preserve"> (3)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F65AB" w14:textId="149141D6" w:rsidR="00DE4900" w:rsidRDefault="00DE4900" w:rsidP="00DE4900">
            <w:pPr>
              <w:numPr>
                <w:ilvl w:val="0"/>
                <w:numId w:val="12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 xml:space="preserve">Experimental group </w:t>
            </w:r>
            <w:r w:rsidR="003D68DA">
              <w:rPr>
                <w:rFonts w:ascii="Cambria" w:hAnsi="Cambria" w:cs="Arial"/>
                <w:color w:val="000000"/>
                <w:sz w:val="20"/>
                <w:szCs w:val="20"/>
              </w:rPr>
              <w:t>wa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 xml:space="preserve">s more accurate, quicker and </w:t>
            </w:r>
            <w:r w:rsidR="006E214F">
              <w:rPr>
                <w:rFonts w:ascii="Cambria" w:hAnsi="Cambria" w:cs="Arial"/>
                <w:color w:val="000000"/>
                <w:sz w:val="20"/>
                <w:szCs w:val="20"/>
              </w:rPr>
              <w:t>had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 xml:space="preserve"> less focus shifts (each </w:t>
            </w:r>
            <w:r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>&lt; .05)</w:t>
            </w:r>
          </w:p>
        </w:tc>
      </w:tr>
    </w:tbl>
    <w:p w14:paraId="4AE64BF4" w14:textId="77777777" w:rsidR="00BB7910" w:rsidRPr="00BB7910" w:rsidRDefault="00BB7910" w:rsidP="00BB7910">
      <w:pPr>
        <w:rPr>
          <w:rFonts w:ascii="Cambria" w:hAnsi="Cambria"/>
          <w:sz w:val="20"/>
          <w:szCs w:val="20"/>
        </w:rPr>
      </w:pPr>
    </w:p>
    <w:p w14:paraId="19EAB1C6" w14:textId="294ACCAE" w:rsidR="00BB7910" w:rsidRPr="00BB7910" w:rsidRDefault="003701F7" w:rsidP="00BB7910">
      <w:pPr>
        <w:rPr>
          <w:rFonts w:ascii="Cambria" w:hAnsi="Cambria"/>
          <w:sz w:val="20"/>
          <w:szCs w:val="20"/>
        </w:rPr>
      </w:pPr>
      <w:r>
        <w:rPr>
          <w:rFonts w:ascii="Cambria" w:hAnsi="Cambria" w:cs="Arial"/>
          <w:color w:val="000000"/>
          <w:sz w:val="20"/>
          <w:szCs w:val="20"/>
          <w:vertAlign w:val="superscript"/>
        </w:rPr>
        <w:t xml:space="preserve">b </w:t>
      </w:r>
      <w:r>
        <w:rPr>
          <w:rFonts w:ascii="Cambria" w:hAnsi="Cambria" w:cs="Arial"/>
          <w:color w:val="000000"/>
          <w:sz w:val="20"/>
          <w:szCs w:val="20"/>
        </w:rPr>
        <w:t>=</w:t>
      </w:r>
      <w:r w:rsidR="00BB7910" w:rsidRPr="00BB7910">
        <w:rPr>
          <w:rFonts w:ascii="Cambria" w:hAnsi="Cambria" w:cs="Arial"/>
          <w:color w:val="000000"/>
          <w:sz w:val="20"/>
          <w:szCs w:val="20"/>
        </w:rPr>
        <w:t xml:space="preserve"> head mounted device</w:t>
      </w:r>
    </w:p>
    <w:p w14:paraId="5BB2B818" w14:textId="6217D12F" w:rsidR="00BB7910" w:rsidRDefault="003701F7" w:rsidP="00BB7910">
      <w:pPr>
        <w:rPr>
          <w:rFonts w:ascii="Cambria" w:hAnsi="Cambria" w:cs="Arial"/>
          <w:color w:val="000000"/>
          <w:sz w:val="20"/>
          <w:szCs w:val="20"/>
        </w:rPr>
      </w:pPr>
      <w:r w:rsidRPr="003701F7">
        <w:rPr>
          <w:rFonts w:ascii="Cambria" w:hAnsi="Cambria" w:cs="Arial"/>
          <w:color w:val="000000"/>
          <w:sz w:val="20"/>
          <w:szCs w:val="20"/>
          <w:vertAlign w:val="superscript"/>
        </w:rPr>
        <w:t xml:space="preserve">a </w:t>
      </w:r>
      <w:proofErr w:type="gramStart"/>
      <w:r>
        <w:rPr>
          <w:rFonts w:ascii="Cambria" w:hAnsi="Cambria" w:cs="Arial"/>
          <w:color w:val="000000"/>
          <w:sz w:val="20"/>
          <w:szCs w:val="20"/>
        </w:rPr>
        <w:t xml:space="preserve">= </w:t>
      </w:r>
      <w:r w:rsidR="00BB7910" w:rsidRPr="00BB7910">
        <w:rPr>
          <w:rFonts w:ascii="Cambria" w:hAnsi="Cambria" w:cs="Arial"/>
          <w:color w:val="000000"/>
          <w:sz w:val="20"/>
          <w:szCs w:val="20"/>
        </w:rPr>
        <w:t xml:space="preserve"> System</w:t>
      </w:r>
      <w:proofErr w:type="gramEnd"/>
      <w:r w:rsidR="00BB7910" w:rsidRPr="00BB7910">
        <w:rPr>
          <w:rFonts w:ascii="Cambria" w:hAnsi="Cambria" w:cs="Arial"/>
          <w:color w:val="000000"/>
          <w:sz w:val="20"/>
          <w:szCs w:val="20"/>
        </w:rPr>
        <w:t xml:space="preserve"> for Telementoring with Augmented Reality</w:t>
      </w:r>
    </w:p>
    <w:p w14:paraId="32AFD025" w14:textId="350E17F7" w:rsidR="00D46A1C" w:rsidRPr="00BB7910" w:rsidRDefault="00D46A1C" w:rsidP="00BB7910">
      <w:pPr>
        <w:rPr>
          <w:rFonts w:ascii="Cambria" w:hAnsi="Cambria"/>
          <w:sz w:val="20"/>
          <w:szCs w:val="20"/>
        </w:rPr>
      </w:pPr>
      <w:r w:rsidRPr="00D46A1C">
        <w:rPr>
          <w:rFonts w:ascii="Cambria" w:hAnsi="Cambria" w:cs="Arial"/>
          <w:color w:val="000000"/>
          <w:sz w:val="20"/>
          <w:szCs w:val="20"/>
          <w:vertAlign w:val="superscript"/>
        </w:rPr>
        <w:t>c</w:t>
      </w:r>
      <w:r>
        <w:rPr>
          <w:rFonts w:ascii="Cambria" w:hAnsi="Cambria" w:cs="Arial"/>
          <w:color w:val="000000"/>
          <w:sz w:val="20"/>
          <w:szCs w:val="20"/>
        </w:rPr>
        <w:t xml:space="preserve"> = head mounted device with System for Telementoring with Augmented Reality</w:t>
      </w:r>
    </w:p>
    <w:p w14:paraId="2C23DFF3" w14:textId="7B9EBD46" w:rsidR="000D7457" w:rsidRPr="00DD3B5F" w:rsidRDefault="003701F7">
      <w:pPr>
        <w:rPr>
          <w:rFonts w:ascii="Cambria" w:hAnsi="Cambria"/>
          <w:sz w:val="20"/>
          <w:szCs w:val="20"/>
        </w:rPr>
      </w:pPr>
      <w:r w:rsidRPr="003701F7">
        <w:rPr>
          <w:rFonts w:ascii="Cambria" w:hAnsi="Cambria" w:cs="Arial"/>
          <w:color w:val="000000"/>
          <w:sz w:val="20"/>
          <w:szCs w:val="20"/>
          <w:vertAlign w:val="superscript"/>
        </w:rPr>
        <w:t>d</w:t>
      </w:r>
      <w:r w:rsidR="00D46A1C">
        <w:rPr>
          <w:rFonts w:ascii="Cambria" w:hAnsi="Cambria" w:cs="Arial"/>
          <w:color w:val="000000"/>
          <w:sz w:val="20"/>
          <w:szCs w:val="20"/>
          <w:vertAlign w:val="superscript"/>
        </w:rPr>
        <w:t xml:space="preserve">, </w:t>
      </w:r>
      <w:proofErr w:type="gramStart"/>
      <w:r w:rsidR="00D46A1C">
        <w:rPr>
          <w:rFonts w:ascii="Cambria" w:hAnsi="Cambria" w:cs="Arial"/>
          <w:color w:val="000000"/>
          <w:sz w:val="20"/>
          <w:szCs w:val="20"/>
          <w:vertAlign w:val="superscript"/>
        </w:rPr>
        <w:t>e</w:t>
      </w:r>
      <w:r>
        <w:rPr>
          <w:rFonts w:ascii="Cambria" w:hAnsi="Cambria" w:cs="Arial"/>
          <w:color w:val="000000"/>
          <w:sz w:val="20"/>
          <w:szCs w:val="20"/>
        </w:rPr>
        <w:t xml:space="preserve">  =</w:t>
      </w:r>
      <w:proofErr w:type="gramEnd"/>
      <w:r w:rsidR="00BB7910" w:rsidRPr="00BB7910">
        <w:rPr>
          <w:rFonts w:ascii="Cambria" w:hAnsi="Cambria" w:cs="Arial"/>
          <w:color w:val="000000"/>
          <w:sz w:val="20"/>
          <w:szCs w:val="20"/>
        </w:rPr>
        <w:t>Virtual Interactive Presence and Augmented Reality</w:t>
      </w:r>
    </w:p>
    <w:sectPr w:rsidR="000D7457" w:rsidRPr="00DD3B5F" w:rsidSect="00AA4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B2DFF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B91C8F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4C6123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F82C6D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D770B6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F46275B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491A45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4BC1572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0C42595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1A7301E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2F77409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9E6CFE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4999592">
    <w:abstractNumId w:val="5"/>
  </w:num>
  <w:num w:numId="2" w16cid:durableId="1112744701">
    <w:abstractNumId w:val="11"/>
  </w:num>
  <w:num w:numId="3" w16cid:durableId="1917862275">
    <w:abstractNumId w:val="3"/>
  </w:num>
  <w:num w:numId="4" w16cid:durableId="2102141034">
    <w:abstractNumId w:val="2"/>
  </w:num>
  <w:num w:numId="5" w16cid:durableId="929772932">
    <w:abstractNumId w:val="1"/>
  </w:num>
  <w:num w:numId="6" w16cid:durableId="930509608">
    <w:abstractNumId w:val="10"/>
  </w:num>
  <w:num w:numId="7" w16cid:durableId="180704550">
    <w:abstractNumId w:val="4"/>
  </w:num>
  <w:num w:numId="8" w16cid:durableId="1753887185">
    <w:abstractNumId w:val="9"/>
  </w:num>
  <w:num w:numId="9" w16cid:durableId="1707562263">
    <w:abstractNumId w:val="7"/>
  </w:num>
  <w:num w:numId="10" w16cid:durableId="309289210">
    <w:abstractNumId w:val="0"/>
  </w:num>
  <w:num w:numId="11" w16cid:durableId="877008744">
    <w:abstractNumId w:val="6"/>
  </w:num>
  <w:num w:numId="12" w16cid:durableId="89484926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910"/>
    <w:rsid w:val="000155D4"/>
    <w:rsid w:val="000622BB"/>
    <w:rsid w:val="0007060C"/>
    <w:rsid w:val="000A272A"/>
    <w:rsid w:val="000A6B3C"/>
    <w:rsid w:val="000D7457"/>
    <w:rsid w:val="001230C1"/>
    <w:rsid w:val="00137ACB"/>
    <w:rsid w:val="0014192B"/>
    <w:rsid w:val="00160512"/>
    <w:rsid w:val="001743B9"/>
    <w:rsid w:val="001834F1"/>
    <w:rsid w:val="001A22F6"/>
    <w:rsid w:val="001C079F"/>
    <w:rsid w:val="001C0C87"/>
    <w:rsid w:val="00211B0F"/>
    <w:rsid w:val="002A31CE"/>
    <w:rsid w:val="002B6E69"/>
    <w:rsid w:val="002E6401"/>
    <w:rsid w:val="002F1A2C"/>
    <w:rsid w:val="0030220C"/>
    <w:rsid w:val="00317306"/>
    <w:rsid w:val="00340E92"/>
    <w:rsid w:val="00350F7D"/>
    <w:rsid w:val="003701F7"/>
    <w:rsid w:val="00387656"/>
    <w:rsid w:val="003D1535"/>
    <w:rsid w:val="003D68DA"/>
    <w:rsid w:val="00406738"/>
    <w:rsid w:val="00421E1C"/>
    <w:rsid w:val="00423701"/>
    <w:rsid w:val="0043033F"/>
    <w:rsid w:val="004A2844"/>
    <w:rsid w:val="004B7B2C"/>
    <w:rsid w:val="004F080D"/>
    <w:rsid w:val="00527BEA"/>
    <w:rsid w:val="00530937"/>
    <w:rsid w:val="005425C6"/>
    <w:rsid w:val="00551C52"/>
    <w:rsid w:val="005C5FC8"/>
    <w:rsid w:val="00635388"/>
    <w:rsid w:val="00653DF9"/>
    <w:rsid w:val="00674A95"/>
    <w:rsid w:val="006800F8"/>
    <w:rsid w:val="006A210C"/>
    <w:rsid w:val="006C0079"/>
    <w:rsid w:val="006D7B0B"/>
    <w:rsid w:val="006E214F"/>
    <w:rsid w:val="00703C16"/>
    <w:rsid w:val="0078297A"/>
    <w:rsid w:val="00786625"/>
    <w:rsid w:val="007D1D19"/>
    <w:rsid w:val="00822063"/>
    <w:rsid w:val="00845095"/>
    <w:rsid w:val="00846511"/>
    <w:rsid w:val="00850558"/>
    <w:rsid w:val="00862A34"/>
    <w:rsid w:val="008B353B"/>
    <w:rsid w:val="008C19B0"/>
    <w:rsid w:val="008D4BA4"/>
    <w:rsid w:val="009146CA"/>
    <w:rsid w:val="00933B1B"/>
    <w:rsid w:val="0094487E"/>
    <w:rsid w:val="00944B31"/>
    <w:rsid w:val="009675DB"/>
    <w:rsid w:val="0098592C"/>
    <w:rsid w:val="009C0647"/>
    <w:rsid w:val="009C635C"/>
    <w:rsid w:val="009E714C"/>
    <w:rsid w:val="00A21243"/>
    <w:rsid w:val="00AA487D"/>
    <w:rsid w:val="00AB5BA9"/>
    <w:rsid w:val="00AD7B28"/>
    <w:rsid w:val="00B01C97"/>
    <w:rsid w:val="00B75871"/>
    <w:rsid w:val="00BB1BEA"/>
    <w:rsid w:val="00BB7910"/>
    <w:rsid w:val="00BE06A5"/>
    <w:rsid w:val="00C15E00"/>
    <w:rsid w:val="00C226C0"/>
    <w:rsid w:val="00C3694A"/>
    <w:rsid w:val="00C45FB3"/>
    <w:rsid w:val="00C85CF5"/>
    <w:rsid w:val="00C86721"/>
    <w:rsid w:val="00CB5632"/>
    <w:rsid w:val="00CD2F19"/>
    <w:rsid w:val="00D00247"/>
    <w:rsid w:val="00D119B4"/>
    <w:rsid w:val="00D36573"/>
    <w:rsid w:val="00D37916"/>
    <w:rsid w:val="00D46A1C"/>
    <w:rsid w:val="00D96B7F"/>
    <w:rsid w:val="00DD3B5F"/>
    <w:rsid w:val="00DE4900"/>
    <w:rsid w:val="00E00DD3"/>
    <w:rsid w:val="00E1778A"/>
    <w:rsid w:val="00E226BA"/>
    <w:rsid w:val="00E32AB4"/>
    <w:rsid w:val="00E403F2"/>
    <w:rsid w:val="00E649A4"/>
    <w:rsid w:val="00E66151"/>
    <w:rsid w:val="00E67B73"/>
    <w:rsid w:val="00E70A0D"/>
    <w:rsid w:val="00E87AC7"/>
    <w:rsid w:val="00EA6C9B"/>
    <w:rsid w:val="00EB1647"/>
    <w:rsid w:val="00EC49EC"/>
    <w:rsid w:val="00ED271B"/>
    <w:rsid w:val="00EF48AF"/>
    <w:rsid w:val="00F367FA"/>
    <w:rsid w:val="00F51797"/>
    <w:rsid w:val="00F52C7F"/>
    <w:rsid w:val="00FC724C"/>
    <w:rsid w:val="00FD565A"/>
    <w:rsid w:val="00FF085A"/>
    <w:rsid w:val="00FF5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3A778"/>
  <w15:chartTrackingRefBased/>
  <w15:docId w15:val="{4330CB7B-8D8C-E348-8428-A11DB2E9A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9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B791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56</Words>
  <Characters>545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a Dinh</dc:creator>
  <cp:keywords/>
  <dc:description/>
  <cp:lastModifiedBy>Alana Dinh</cp:lastModifiedBy>
  <cp:revision>3</cp:revision>
  <dcterms:created xsi:type="dcterms:W3CDTF">2023-04-14T16:19:00Z</dcterms:created>
  <dcterms:modified xsi:type="dcterms:W3CDTF">2023-04-14T16:30:00Z</dcterms:modified>
</cp:coreProperties>
</file>